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76CA2" w14:textId="2F114E91" w:rsidR="0025154D" w:rsidRDefault="0025154D">
      <w:r>
        <w:t>S7 TABLE</w:t>
      </w:r>
    </w:p>
    <w:tbl>
      <w:tblPr>
        <w:tblStyle w:val="TableGrid"/>
        <w:tblW w:w="9630" w:type="dxa"/>
        <w:tblLayout w:type="fixed"/>
        <w:tblLook w:val="04A0" w:firstRow="1" w:lastRow="0" w:firstColumn="1" w:lastColumn="0" w:noHBand="0" w:noVBand="1"/>
      </w:tblPr>
      <w:tblGrid>
        <w:gridCol w:w="1620"/>
        <w:gridCol w:w="270"/>
        <w:gridCol w:w="630"/>
        <w:gridCol w:w="630"/>
        <w:gridCol w:w="630"/>
        <w:gridCol w:w="630"/>
        <w:gridCol w:w="540"/>
        <w:gridCol w:w="630"/>
        <w:gridCol w:w="4050"/>
      </w:tblGrid>
      <w:tr w:rsidR="0025154D" w:rsidRPr="00841673" w14:paraId="2FAE8AE1" w14:textId="77777777" w:rsidTr="0074495C">
        <w:trPr>
          <w:cantSplit/>
          <w:trHeight w:val="19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D212C7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D271816" w14:textId="77777777" w:rsidR="0025154D" w:rsidRPr="00951783" w:rsidRDefault="0025154D" w:rsidP="0074495C">
            <w:pPr>
              <w:pStyle w:val="Acknowledgement"/>
              <w:spacing w:before="0"/>
              <w:ind w:left="113" w:right="113" w:firstLine="0"/>
              <w:rPr>
                <w:b/>
                <w:bCs/>
              </w:rPr>
            </w:pPr>
          </w:p>
          <w:p w14:paraId="4FD3DBE2" w14:textId="77777777" w:rsidR="0025154D" w:rsidRPr="00951783" w:rsidRDefault="0025154D" w:rsidP="0074495C">
            <w:pPr>
              <w:pStyle w:val="Acknowledgement"/>
              <w:spacing w:before="0"/>
              <w:ind w:left="113" w:right="113" w:firstLine="0"/>
              <w:rPr>
                <w:b/>
                <w:bCs/>
              </w:rPr>
            </w:pPr>
            <w:r w:rsidRPr="00951783">
              <w:rPr>
                <w:b/>
                <w:bCs/>
              </w:rPr>
              <w:t>R01 /Equivale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DA7496B" w14:textId="77777777" w:rsidR="0025154D" w:rsidRPr="00951783" w:rsidRDefault="0025154D" w:rsidP="0074495C">
            <w:pPr>
              <w:pStyle w:val="Acknowledgement"/>
              <w:spacing w:before="0"/>
              <w:ind w:left="113" w:right="113" w:firstLine="0"/>
              <w:rPr>
                <w:b/>
                <w:bCs/>
              </w:rPr>
            </w:pPr>
            <w:r w:rsidRPr="00951783">
              <w:rPr>
                <w:b/>
                <w:bCs/>
              </w:rPr>
              <w:t>Other Feder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5B838F4" w14:textId="77777777" w:rsidR="0025154D" w:rsidRPr="00951783" w:rsidRDefault="0025154D" w:rsidP="0074495C">
            <w:pPr>
              <w:pStyle w:val="Acknowledgement"/>
              <w:spacing w:before="0"/>
              <w:ind w:left="113" w:right="113" w:firstLine="0"/>
              <w:rPr>
                <w:b/>
                <w:bCs/>
              </w:rPr>
            </w:pPr>
            <w:r w:rsidRPr="00951783">
              <w:rPr>
                <w:b/>
                <w:bCs/>
              </w:rPr>
              <w:t>Indust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76DD37C" w14:textId="77777777" w:rsidR="0025154D" w:rsidRPr="00951783" w:rsidRDefault="0025154D" w:rsidP="0074495C">
            <w:pPr>
              <w:pStyle w:val="Acknowledgement"/>
              <w:spacing w:before="0"/>
              <w:ind w:left="113" w:right="113" w:firstLine="0"/>
              <w:rPr>
                <w:b/>
                <w:bCs/>
              </w:rPr>
            </w:pPr>
            <w:r w:rsidRPr="00951783">
              <w:rPr>
                <w:b/>
                <w:bCs/>
              </w:rPr>
              <w:t>Non-Profi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7B573CFF" w14:textId="77777777" w:rsidR="0025154D" w:rsidRPr="00841673" w:rsidRDefault="0025154D" w:rsidP="0074495C">
            <w:pPr>
              <w:pStyle w:val="Acknowledgement"/>
              <w:spacing w:before="0"/>
              <w:ind w:left="113" w:right="113" w:firstLine="0"/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CCBF3A1" w14:textId="77777777" w:rsidR="0025154D" w:rsidRPr="00841673" w:rsidRDefault="0025154D" w:rsidP="0074495C">
            <w:pPr>
              <w:pStyle w:val="Acknowledgement"/>
              <w:spacing w:before="0"/>
              <w:ind w:left="113" w:right="113" w:firstLine="0"/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74E3E09" w14:textId="77777777" w:rsidR="0025154D" w:rsidRPr="00841673" w:rsidRDefault="0025154D" w:rsidP="0074495C">
            <w:pPr>
              <w:pStyle w:val="Acknowledgement"/>
              <w:spacing w:before="0"/>
              <w:ind w:left="113" w:right="113" w:firstLine="0"/>
            </w:pPr>
          </w:p>
        </w:tc>
      </w:tr>
      <w:tr w:rsidR="0025154D" w:rsidRPr="00841673" w14:paraId="36E14688" w14:textId="77777777" w:rsidTr="0074495C">
        <w:trPr>
          <w:trHeight w:val="297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12A8A3" w14:textId="77777777" w:rsidR="0025154D" w:rsidRPr="00951783" w:rsidRDefault="0025154D" w:rsidP="0074495C">
            <w:pPr>
              <w:pStyle w:val="Acknowledgement"/>
              <w:spacing w:before="0"/>
              <w:ind w:left="0" w:firstLine="0"/>
              <w:jc w:val="right"/>
              <w:rPr>
                <w:b/>
                <w:bCs/>
              </w:rPr>
            </w:pPr>
            <w:r w:rsidRPr="00951783">
              <w:rPr>
                <w:b/>
                <w:bCs/>
              </w:rPr>
              <w:t xml:space="preserve"> Asi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DC5952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+ 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45B6C0B" w14:textId="77777777" w:rsidR="0025154D" w:rsidRPr="00841673" w:rsidRDefault="0025154D" w:rsidP="0074495C">
            <w:pPr>
              <w:pStyle w:val="Acknowledgement"/>
              <w:spacing w:before="0"/>
              <w:jc w:val="center"/>
            </w:pPr>
            <w:r w:rsidRPr="00841673">
              <w:t>- 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24C9FE3" w14:textId="77777777" w:rsidR="0025154D" w:rsidRPr="00841673" w:rsidRDefault="0025154D" w:rsidP="0074495C">
            <w:pPr>
              <w:pStyle w:val="Acknowledgement"/>
              <w:spacing w:before="0"/>
              <w:jc w:val="center"/>
            </w:pPr>
            <w:r w:rsidRPr="00841673">
              <w:t>- 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09EA2A7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+ 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0D2BCAF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nil"/>
            </w:tcBorders>
          </w:tcPr>
          <w:p w14:paraId="4F9D3B26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+ +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</w:tcBorders>
          </w:tcPr>
          <w:p w14:paraId="5DF2F5C6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Submission and Award ratios are both positive relative to majority</w:t>
            </w:r>
          </w:p>
          <w:p w14:paraId="4CCB8605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</w:tr>
      <w:tr w:rsidR="0025154D" w:rsidRPr="00841673" w14:paraId="532D76C1" w14:textId="77777777" w:rsidTr="0074495C">
        <w:trPr>
          <w:trHeight w:val="85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BABA4" w14:textId="77777777" w:rsidR="0025154D" w:rsidRPr="00951783" w:rsidRDefault="0025154D" w:rsidP="0074495C">
            <w:pPr>
              <w:pStyle w:val="Acknowledgement"/>
              <w:spacing w:before="0"/>
              <w:ind w:left="0" w:firstLine="0"/>
              <w:jc w:val="right"/>
              <w:rPr>
                <w:b/>
                <w:bCs/>
              </w:rPr>
            </w:pPr>
            <w:r w:rsidRPr="00951783">
              <w:rPr>
                <w:b/>
                <w:bCs/>
              </w:rPr>
              <w:t>B/AA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center"/>
          </w:tcPr>
          <w:p w14:paraId="06D4A36D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- -</w:t>
            </w:r>
          </w:p>
        </w:tc>
        <w:tc>
          <w:tcPr>
            <w:tcW w:w="630" w:type="dxa"/>
            <w:vAlign w:val="center"/>
          </w:tcPr>
          <w:p w14:paraId="268E2EFE" w14:textId="125340DF" w:rsidR="0025154D" w:rsidRPr="00841673" w:rsidRDefault="00C75536" w:rsidP="0074495C">
            <w:pPr>
              <w:pStyle w:val="Acknowledgement"/>
              <w:spacing w:before="0"/>
              <w:ind w:left="0" w:firstLine="0"/>
              <w:jc w:val="center"/>
            </w:pPr>
            <w:r>
              <w:t>-</w:t>
            </w:r>
            <w:r w:rsidRPr="00841673">
              <w:t xml:space="preserve"> </w:t>
            </w:r>
            <w:r w:rsidR="0025154D" w:rsidRPr="00841673">
              <w:t>-</w:t>
            </w:r>
          </w:p>
        </w:tc>
        <w:tc>
          <w:tcPr>
            <w:tcW w:w="630" w:type="dxa"/>
            <w:vAlign w:val="center"/>
          </w:tcPr>
          <w:p w14:paraId="37AD8810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- -</w:t>
            </w:r>
          </w:p>
        </w:tc>
        <w:tc>
          <w:tcPr>
            <w:tcW w:w="630" w:type="dxa"/>
            <w:vAlign w:val="center"/>
          </w:tcPr>
          <w:p w14:paraId="174993B9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+ 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CB4E5BD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</w:tcPr>
          <w:p w14:paraId="42DE7314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+ -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6AF1A400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Submission ratio is positive and Award ratio is negative relative to majority</w:t>
            </w:r>
          </w:p>
        </w:tc>
      </w:tr>
      <w:tr w:rsidR="0025154D" w:rsidRPr="00841673" w14:paraId="02C665B5" w14:textId="77777777" w:rsidTr="0074495C">
        <w:trPr>
          <w:trHeight w:val="31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1B38A" w14:textId="77777777" w:rsidR="0025154D" w:rsidRPr="00951783" w:rsidRDefault="0025154D" w:rsidP="0074495C">
            <w:pPr>
              <w:pStyle w:val="Acknowledgement"/>
              <w:spacing w:before="0"/>
              <w:ind w:left="0" w:firstLine="0"/>
              <w:jc w:val="right"/>
              <w:rPr>
                <w:b/>
                <w:bCs/>
              </w:rPr>
            </w:pPr>
            <w:r w:rsidRPr="00951783">
              <w:rPr>
                <w:b/>
                <w:bCs/>
              </w:rPr>
              <w:t>Hispanic/Latino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C17E6A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- 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51B74B5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>+ 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959398B" w14:textId="351D1A36" w:rsidR="0025154D" w:rsidRPr="00841673" w:rsidRDefault="0025154D" w:rsidP="0074495C">
            <w:pPr>
              <w:pStyle w:val="Acknowledgement"/>
              <w:spacing w:before="0"/>
              <w:ind w:left="0" w:firstLine="0"/>
              <w:jc w:val="center"/>
            </w:pPr>
            <w:r w:rsidRPr="00841673">
              <w:t xml:space="preserve">- </w:t>
            </w:r>
            <w:r w:rsidR="00672BA8"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F0151A7" w14:textId="34D901AA" w:rsidR="0025154D" w:rsidRPr="00841673" w:rsidRDefault="00C75536" w:rsidP="0074495C">
            <w:pPr>
              <w:pStyle w:val="Acknowledgement"/>
              <w:spacing w:before="0"/>
              <w:ind w:left="0" w:firstLine="0"/>
              <w:jc w:val="center"/>
            </w:pPr>
            <w:r>
              <w:t>+</w:t>
            </w:r>
            <w:r w:rsidRPr="00841673">
              <w:t xml:space="preserve"> </w:t>
            </w:r>
            <w:r w:rsidR="0025154D" w:rsidRPr="00841673"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0A64A6F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</w:tcPr>
          <w:p w14:paraId="66826B33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- -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</w:tcBorders>
          </w:tcPr>
          <w:p w14:paraId="34576C6E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Submission and Award ratios are both negative relative to majority</w:t>
            </w:r>
          </w:p>
          <w:p w14:paraId="18E776D4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</w:tr>
      <w:tr w:rsidR="0025154D" w:rsidRPr="00841673" w14:paraId="796EB3DD" w14:textId="77777777" w:rsidTr="0074495C">
        <w:trPr>
          <w:trHeight w:val="5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387732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14:paraId="6141739C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6FD0C3A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4CADDC4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5AA9A19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7CE66827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</w:p>
        </w:tc>
        <w:tc>
          <w:tcPr>
            <w:tcW w:w="630" w:type="dxa"/>
            <w:tcBorders>
              <w:top w:val="nil"/>
              <w:right w:val="nil"/>
            </w:tcBorders>
          </w:tcPr>
          <w:p w14:paraId="2E368D6A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- +</w:t>
            </w:r>
          </w:p>
        </w:tc>
        <w:tc>
          <w:tcPr>
            <w:tcW w:w="4050" w:type="dxa"/>
            <w:tcBorders>
              <w:top w:val="nil"/>
              <w:left w:val="nil"/>
            </w:tcBorders>
          </w:tcPr>
          <w:p w14:paraId="7DDBEF0D" w14:textId="77777777" w:rsidR="0025154D" w:rsidRPr="00841673" w:rsidRDefault="0025154D" w:rsidP="0074495C">
            <w:pPr>
              <w:pStyle w:val="Acknowledgement"/>
              <w:spacing w:before="0"/>
              <w:ind w:left="0" w:firstLine="0"/>
            </w:pPr>
            <w:r w:rsidRPr="00841673">
              <w:t>Submission ratio is negative and Award ratio is positive relative to majority</w:t>
            </w:r>
          </w:p>
        </w:tc>
      </w:tr>
    </w:tbl>
    <w:p w14:paraId="45FFDD1A" w14:textId="77777777" w:rsidR="0025154D" w:rsidRDefault="0025154D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3D6C13"/>
    <w:rsid w:val="0040284E"/>
    <w:rsid w:val="004178BC"/>
    <w:rsid w:val="00436E7E"/>
    <w:rsid w:val="004D4402"/>
    <w:rsid w:val="00535973"/>
    <w:rsid w:val="00552897"/>
    <w:rsid w:val="00667390"/>
    <w:rsid w:val="00672BA8"/>
    <w:rsid w:val="00694B3C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DF6385"/>
    <w:rsid w:val="00E24668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21:00Z</dcterms:created>
  <dcterms:modified xsi:type="dcterms:W3CDTF">2022-05-01T15:21:00Z</dcterms:modified>
</cp:coreProperties>
</file>